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EF16A9">
      <w:pPr>
        <w:widowControl/>
        <w:jc w:val="center"/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  <w:drawing>
          <wp:inline distT="0" distB="0" distL="114300" distR="114300">
            <wp:extent cx="5258435" cy="3598545"/>
            <wp:effectExtent l="0" t="0" r="12065" b="8255"/>
            <wp:docPr id="6" name="图片 6" descr="柱状与折线复合图（A-D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柱状与折线复合图（A-D）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8435" cy="3598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525D7">
      <w:pPr>
        <w:widowControl/>
        <w:ind w:firstLine="422" w:firstLineChars="200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F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ig. </w:t>
      </w: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</w:rPr>
        <w:t>Age-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tandardized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rate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analy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PAH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of global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by sex and age group in 1990 and 2021. </w:t>
      </w:r>
      <w:bookmarkEnd w:id="0"/>
      <w:r>
        <w:rPr>
          <w:rFonts w:ascii="Times New Roman" w:hAnsi="Times New Roman" w:cs="Times New Roman"/>
          <w:sz w:val="20"/>
          <w:szCs w:val="20"/>
        </w:rPr>
        <w:t>(A)</w:t>
      </w:r>
      <w:r>
        <w:rPr>
          <w:rFonts w:hint="eastAsia"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/>
          <w:sz w:val="20"/>
          <w:szCs w:val="20"/>
        </w:rPr>
        <w:t xml:space="preserve">revalence; (B) </w:t>
      </w:r>
      <w:r>
        <w:rPr>
          <w:rFonts w:hint="eastAsia" w:ascii="Times New Roman" w:hAnsi="Times New Roman" w:cs="Times New Roman"/>
          <w:sz w:val="20"/>
          <w:szCs w:val="20"/>
        </w:rPr>
        <w:t>I</w:t>
      </w:r>
      <w:r>
        <w:rPr>
          <w:rFonts w:ascii="Times New Roman" w:hAnsi="Times New Roman" w:cs="Times New Roman"/>
          <w:sz w:val="20"/>
          <w:szCs w:val="20"/>
        </w:rPr>
        <w:t xml:space="preserve">ncidence; (C) </w:t>
      </w:r>
      <w:r>
        <w:rPr>
          <w:rFonts w:hint="eastAsia"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ortality; (D) DALYs.</w:t>
      </w:r>
    </w:p>
    <w:p w14:paraId="5BA70EE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C16996"/>
    <w:rsid w:val="0CC16996"/>
    <w:rsid w:val="23BF3632"/>
    <w:rsid w:val="25021FF1"/>
    <w:rsid w:val="371A299C"/>
    <w:rsid w:val="37D1071F"/>
    <w:rsid w:val="64802D6E"/>
    <w:rsid w:val="6AFD029C"/>
    <w:rsid w:val="7A9D7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qFormat="1"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otnote reference"/>
    <w:basedOn w:val="3"/>
    <w:qFormat/>
    <w:uiPriority w:val="0"/>
    <w:rPr>
      <w:rFonts w:ascii="Times New Roman" w:hAnsi="Times New Roman" w:eastAsia="等线"/>
      <w:sz w:val="20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4</Words>
  <Characters>259</Characters>
  <Lines>0</Lines>
  <Paragraphs>0</Paragraphs>
  <TotalTime>0</TotalTime>
  <ScaleCrop>false</ScaleCrop>
  <LinksUpToDate>false</LinksUpToDate>
  <CharactersWithSpaces>2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6T15:14:00Z</dcterms:created>
  <dc:creator>殊途同归</dc:creator>
  <cp:lastModifiedBy>殊途同归</cp:lastModifiedBy>
  <dcterms:modified xsi:type="dcterms:W3CDTF">2025-11-26T15:1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1EAA5FC100745B99AFAE1E2A0C1944A_13</vt:lpwstr>
  </property>
  <property fmtid="{D5CDD505-2E9C-101B-9397-08002B2CF9AE}" pid="4" name="KSOTemplateDocerSaveRecord">
    <vt:lpwstr>eyJoZGlkIjoiYzM5YzJiYmJmOTY3YTVmYTc3MzBmNzA3M2I5NGU2NDAiLCJ1c2VySWQiOiIzMjg4NjYyODYifQ==</vt:lpwstr>
  </property>
</Properties>
</file>